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9231C" w14:textId="6CABE775" w:rsidR="00E923AD" w:rsidRPr="008D02B8" w:rsidRDefault="00E923AD" w:rsidP="0031709F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02B8">
        <w:rPr>
          <w:rFonts w:ascii="Times New Roman" w:hAnsi="Times New Roman" w:cs="Times New Roman"/>
          <w:sz w:val="24"/>
          <w:szCs w:val="24"/>
        </w:rPr>
        <w:t>Table S</w:t>
      </w:r>
      <w:r w:rsidR="0031709F">
        <w:rPr>
          <w:rFonts w:ascii="Times New Roman" w:hAnsi="Times New Roman" w:cs="Times New Roman"/>
          <w:sz w:val="24"/>
          <w:szCs w:val="24"/>
        </w:rPr>
        <w:t>1</w:t>
      </w:r>
      <w:r w:rsidRPr="008D02B8">
        <w:rPr>
          <w:rFonts w:ascii="Times New Roman" w:hAnsi="Times New Roman" w:cs="Times New Roman"/>
          <w:sz w:val="24"/>
          <w:szCs w:val="24"/>
        </w:rPr>
        <w:t>. Comparison of baseline demographic and clinical characteristics</w:t>
      </w:r>
      <w:r>
        <w:rPr>
          <w:rFonts w:ascii="Times New Roman" w:hAnsi="Times New Roman" w:cs="Times New Roman"/>
          <w:sz w:val="24"/>
          <w:szCs w:val="24"/>
        </w:rPr>
        <w:t xml:space="preserve"> between </w:t>
      </w:r>
      <w:bookmarkStart w:id="0" w:name="_Hlk140162256"/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D02B8">
        <w:rPr>
          <w:rFonts w:ascii="Times New Roman" w:hAnsi="Times New Roman" w:cs="Times New Roman"/>
          <w:sz w:val="24"/>
          <w:szCs w:val="24"/>
        </w:rPr>
        <w:t>participants</w:t>
      </w:r>
      <w:r>
        <w:rPr>
          <w:rFonts w:ascii="Times New Roman" w:hAnsi="Times New Roman" w:cs="Times New Roman"/>
          <w:sz w:val="24"/>
          <w:szCs w:val="24"/>
        </w:rPr>
        <w:t xml:space="preserve"> of the Korean Longitudinal Study on Cognitive Aging and Dementia who were invited to the current study as index cases and those who were not</w:t>
      </w:r>
    </w:p>
    <w:bookmarkEnd w:id="0"/>
    <w:tbl>
      <w:tblPr>
        <w:tblStyle w:val="a3"/>
        <w:tblpPr w:leftFromText="142" w:rightFromText="142" w:vertAnchor="page" w:horzAnchor="margin" w:tblpY="3106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410"/>
        <w:gridCol w:w="2410"/>
        <w:gridCol w:w="849"/>
      </w:tblGrid>
      <w:tr w:rsidR="00E923AD" w:rsidRPr="008D02B8" w14:paraId="44DDA2D5" w14:textId="77777777" w:rsidTr="00E2740D">
        <w:trPr>
          <w:trHeight w:val="70"/>
        </w:trPr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D27B48A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7460228" w14:textId="096B44A8" w:rsidR="00E923AD" w:rsidRPr="008D02B8" w:rsidRDefault="00E2740D" w:rsidP="0031709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ed</w:t>
            </w:r>
          </w:p>
          <w:p w14:paraId="23CD5ADA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n = 865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8231804" w14:textId="5A299038" w:rsidR="00E923AD" w:rsidRPr="008D02B8" w:rsidRDefault="00E2740D" w:rsidP="0031709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invited</w:t>
            </w:r>
          </w:p>
          <w:p w14:paraId="155D1B7C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n = 5,953)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4" w:space="0" w:color="auto"/>
            </w:tcBorders>
          </w:tcPr>
          <w:p w14:paraId="2FF42935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0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E923AD" w:rsidRPr="008D02B8" w14:paraId="258558C9" w14:textId="77777777" w:rsidTr="00E2740D">
        <w:trPr>
          <w:trHeight w:val="70"/>
        </w:trPr>
        <w:tc>
          <w:tcPr>
            <w:tcW w:w="340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5BC9149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E1E5112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6.9 (4.89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C18F82E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1.0 (7.21)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44F5D1FB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923AD" w:rsidRPr="008D02B8" w14:paraId="2576C298" w14:textId="77777777" w:rsidTr="00E2740D">
        <w:trPr>
          <w:trHeight w:val="70"/>
        </w:trPr>
        <w:tc>
          <w:tcPr>
            <w:tcW w:w="3402" w:type="dxa"/>
            <w:tcMar>
              <w:left w:w="0" w:type="dxa"/>
              <w:right w:w="0" w:type="dxa"/>
            </w:tcMar>
            <w:vAlign w:val="center"/>
          </w:tcPr>
          <w:p w14:paraId="07ABDF41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omen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67A077FC" w14:textId="4C7C1748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51 (4</w:t>
            </w:r>
            <w:r w:rsidR="008F4F2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27E14E" w14:textId="28AAB0CB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,568 (</w:t>
            </w:r>
            <w:r w:rsidR="00240A8E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dxa"/>
          </w:tcPr>
          <w:p w14:paraId="1EFB3040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923AD" w:rsidRPr="008D02B8" w14:paraId="13C4DC61" w14:textId="77777777" w:rsidTr="00E2740D">
        <w:trPr>
          <w:trHeight w:val="70"/>
        </w:trPr>
        <w:tc>
          <w:tcPr>
            <w:tcW w:w="3402" w:type="dxa"/>
            <w:tcMar>
              <w:left w:w="0" w:type="dxa"/>
              <w:right w:w="0" w:type="dxa"/>
            </w:tcMar>
            <w:vAlign w:val="center"/>
          </w:tcPr>
          <w:p w14:paraId="581415A9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Education, years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158FE96F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0.2 (4.97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FB1686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.5 (5.34)</w:t>
            </w:r>
          </w:p>
        </w:tc>
        <w:tc>
          <w:tcPr>
            <w:tcW w:w="849" w:type="dxa"/>
          </w:tcPr>
          <w:p w14:paraId="579BEC4B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923AD" w:rsidRPr="008D02B8" w14:paraId="59862F94" w14:textId="77777777" w:rsidTr="00E2740D">
        <w:trPr>
          <w:trHeight w:val="70"/>
        </w:trPr>
        <w:tc>
          <w:tcPr>
            <w:tcW w:w="3402" w:type="dxa"/>
            <w:tcMar>
              <w:left w:w="0" w:type="dxa"/>
              <w:right w:w="0" w:type="dxa"/>
            </w:tcMar>
            <w:vAlign w:val="center"/>
          </w:tcPr>
          <w:p w14:paraId="024734A2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Exercise, MET × min/week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00BAD198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152 (3834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07642E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305 (2604)</w:t>
            </w:r>
          </w:p>
        </w:tc>
        <w:tc>
          <w:tcPr>
            <w:tcW w:w="849" w:type="dxa"/>
          </w:tcPr>
          <w:p w14:paraId="289AE66A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923AD" w:rsidRPr="008D02B8" w14:paraId="77B97CEA" w14:textId="77777777" w:rsidTr="00E2740D">
        <w:trPr>
          <w:trHeight w:val="70"/>
        </w:trPr>
        <w:tc>
          <w:tcPr>
            <w:tcW w:w="3402" w:type="dxa"/>
            <w:tcMar>
              <w:left w:w="0" w:type="dxa"/>
              <w:right w:w="0" w:type="dxa"/>
            </w:tcMar>
            <w:vAlign w:val="center"/>
          </w:tcPr>
          <w:p w14:paraId="0BDC203A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CIRS, points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16CD1449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.4 (2.85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8FE55F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.5 (2.85)</w:t>
            </w:r>
          </w:p>
        </w:tc>
        <w:tc>
          <w:tcPr>
            <w:tcW w:w="849" w:type="dxa"/>
          </w:tcPr>
          <w:p w14:paraId="2F5F57D6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</w:tr>
      <w:tr w:rsidR="00E923AD" w:rsidRPr="008D02B8" w14:paraId="48FD9238" w14:textId="77777777" w:rsidTr="00E2740D">
        <w:trPr>
          <w:trHeight w:val="70"/>
        </w:trPr>
        <w:tc>
          <w:tcPr>
            <w:tcW w:w="3402" w:type="dxa"/>
            <w:tcMar>
              <w:left w:w="0" w:type="dxa"/>
              <w:right w:w="0" w:type="dxa"/>
            </w:tcMar>
            <w:vAlign w:val="center"/>
          </w:tcPr>
          <w:p w14:paraId="21FA047C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High CIRS</w:t>
            </w:r>
            <w:r w:rsidRPr="008D02B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0F8ADD0B" w14:textId="0C717460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266 (3</w:t>
            </w:r>
            <w:r w:rsidR="00240A8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4EBA39" w14:textId="19086A12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,860 (3</w:t>
            </w:r>
            <w:r w:rsidR="00240A8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dxa"/>
          </w:tcPr>
          <w:p w14:paraId="304B04A2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</w:tr>
      <w:tr w:rsidR="00E923AD" w:rsidRPr="008D02B8" w14:paraId="556FF8F4" w14:textId="77777777" w:rsidTr="00E2740D">
        <w:trPr>
          <w:trHeight w:val="70"/>
        </w:trPr>
        <w:tc>
          <w:tcPr>
            <w:tcW w:w="3402" w:type="dxa"/>
            <w:tcMar>
              <w:left w:w="0" w:type="dxa"/>
              <w:right w:w="0" w:type="dxa"/>
            </w:tcMar>
            <w:vAlign w:val="center"/>
          </w:tcPr>
          <w:p w14:paraId="42DF403E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Heavy alcohol use</w:t>
            </w:r>
            <w:r w:rsidRPr="008D02B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09B05275" w14:textId="3B79A19B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38 (4</w:t>
            </w:r>
            <w:r w:rsidR="00240A8E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58145E" w14:textId="2992CFC6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00 (</w:t>
            </w:r>
            <w:r w:rsidR="002C688F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dxa"/>
          </w:tcPr>
          <w:p w14:paraId="6A122706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E923AD" w:rsidRPr="008D02B8" w14:paraId="4342D13B" w14:textId="77777777" w:rsidTr="00E2740D">
        <w:trPr>
          <w:trHeight w:val="70"/>
        </w:trPr>
        <w:tc>
          <w:tcPr>
            <w:tcW w:w="3402" w:type="dxa"/>
            <w:tcMar>
              <w:left w:w="0" w:type="dxa"/>
              <w:right w:w="0" w:type="dxa"/>
            </w:tcMar>
            <w:vAlign w:val="center"/>
          </w:tcPr>
          <w:p w14:paraId="43AE986F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PSQI, points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1C1AB477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.8 (3.47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8A006A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.5 (3.75)</w:t>
            </w:r>
          </w:p>
        </w:tc>
        <w:tc>
          <w:tcPr>
            <w:tcW w:w="849" w:type="dxa"/>
          </w:tcPr>
          <w:p w14:paraId="143EAB6B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923AD" w:rsidRPr="008D02B8" w14:paraId="1973EDD0" w14:textId="77777777" w:rsidTr="00E2740D">
        <w:trPr>
          <w:trHeight w:val="70"/>
        </w:trPr>
        <w:tc>
          <w:tcPr>
            <w:tcW w:w="3402" w:type="dxa"/>
            <w:tcMar>
              <w:left w:w="0" w:type="dxa"/>
              <w:right w:w="0" w:type="dxa"/>
            </w:tcMar>
            <w:vAlign w:val="center"/>
          </w:tcPr>
          <w:p w14:paraId="7561A876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GDS, points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3E88A383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.6 (6.04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F5C11E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0.3 (6.67)</w:t>
            </w:r>
          </w:p>
        </w:tc>
        <w:tc>
          <w:tcPr>
            <w:tcW w:w="849" w:type="dxa"/>
          </w:tcPr>
          <w:p w14:paraId="60FE5E49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923AD" w:rsidRPr="008D02B8" w14:paraId="2F28275C" w14:textId="77777777" w:rsidTr="00E2740D">
        <w:trPr>
          <w:trHeight w:val="70"/>
        </w:trPr>
        <w:tc>
          <w:tcPr>
            <w:tcW w:w="3402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770F7E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 xml:space="preserve">MMSE, points 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9A20D3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6.9 (2.52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EA2680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4.9 (4.47)</w:t>
            </w:r>
          </w:p>
        </w:tc>
        <w:tc>
          <w:tcPr>
            <w:tcW w:w="849" w:type="dxa"/>
            <w:tcBorders>
              <w:bottom w:val="single" w:sz="12" w:space="0" w:color="auto"/>
            </w:tcBorders>
          </w:tcPr>
          <w:p w14:paraId="05D3F344" w14:textId="77777777" w:rsidR="00E923AD" w:rsidRPr="008D02B8" w:rsidRDefault="00E923AD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6972F145" w14:textId="77777777" w:rsidR="00E923AD" w:rsidRPr="008D02B8" w:rsidRDefault="00E923AD" w:rsidP="0031709F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02B8">
        <w:rPr>
          <w:rFonts w:ascii="Times New Roman" w:hAnsi="Times New Roman" w:cs="Times New Roman"/>
          <w:sz w:val="24"/>
          <w:szCs w:val="24"/>
        </w:rPr>
        <w:t>MET, Metabolic Equivalent of Task; CIRS, Cumulative Illness Rating Scale; PSQI, Pittsburg Sleep Quality Index; GDS, Geriatric Depression Scale; MMSE, Mini-Mental State Examination</w:t>
      </w:r>
    </w:p>
    <w:p w14:paraId="5AB735A4" w14:textId="77777777" w:rsidR="00E923AD" w:rsidRPr="008D02B8" w:rsidRDefault="00E923AD" w:rsidP="0031709F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02B8">
        <w:rPr>
          <w:rFonts w:ascii="Times New Roman" w:hAnsi="Times New Roman" w:cs="Times New Roman" w:hint="eastAsia"/>
          <w:sz w:val="24"/>
          <w:szCs w:val="24"/>
        </w:rPr>
        <w:t>N</w:t>
      </w:r>
      <w:r w:rsidRPr="008D02B8">
        <w:rPr>
          <w:rFonts w:ascii="Times New Roman" w:hAnsi="Times New Roman" w:cs="Times New Roman"/>
          <w:sz w:val="24"/>
          <w:szCs w:val="24"/>
        </w:rPr>
        <w:t xml:space="preserve">ote. </w:t>
      </w:r>
      <w:r w:rsidRPr="008D02B8">
        <w:rPr>
          <w:rFonts w:ascii="Times New Roman" w:hAnsi="Times New Roman" w:cs="Times New Roman" w:hint="eastAsia"/>
          <w:sz w:val="24"/>
          <w:szCs w:val="24"/>
        </w:rPr>
        <w:t>C</w:t>
      </w:r>
      <w:r w:rsidRPr="008D02B8">
        <w:rPr>
          <w:rFonts w:ascii="Times New Roman" w:hAnsi="Times New Roman" w:cs="Times New Roman"/>
          <w:sz w:val="24"/>
          <w:szCs w:val="24"/>
        </w:rPr>
        <w:t>ontinuous variables are presented as mean (standard deviation) and categorical variables as number (percentage).</w:t>
      </w:r>
    </w:p>
    <w:p w14:paraId="4191B84F" w14:textId="3752539F" w:rsidR="00E923AD" w:rsidRPr="008D02B8" w:rsidRDefault="00E923AD" w:rsidP="0031709F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8D02B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D02B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8D02B8">
        <w:rPr>
          <w:rFonts w:ascii="Times New Roman" w:hAnsi="Times New Roman" w:cs="Times New Roman"/>
          <w:sz w:val="24"/>
          <w:szCs w:val="24"/>
        </w:rPr>
        <w:t xml:space="preserve">Student’s t-test for continuous variables and chi-square tests for categorical variables between the </w:t>
      </w:r>
      <w:r w:rsidR="00595570">
        <w:rPr>
          <w:rFonts w:ascii="Times New Roman" w:hAnsi="Times New Roman" w:cs="Times New Roman"/>
          <w:sz w:val="24"/>
          <w:szCs w:val="24"/>
        </w:rPr>
        <w:t xml:space="preserve">invited and </w:t>
      </w:r>
      <w:r w:rsidR="008D1D73">
        <w:rPr>
          <w:rFonts w:ascii="Times New Roman" w:hAnsi="Times New Roman" w:cs="Times New Roman"/>
          <w:sz w:val="24"/>
          <w:szCs w:val="24"/>
        </w:rPr>
        <w:t>non-</w:t>
      </w:r>
      <w:r w:rsidR="00595570">
        <w:rPr>
          <w:rFonts w:ascii="Times New Roman" w:hAnsi="Times New Roman" w:cs="Times New Roman"/>
          <w:sz w:val="24"/>
          <w:szCs w:val="24"/>
        </w:rPr>
        <w:t xml:space="preserve">invited </w:t>
      </w:r>
      <w:r w:rsidRPr="008D02B8">
        <w:rPr>
          <w:rFonts w:ascii="Times New Roman" w:hAnsi="Times New Roman" w:cs="Times New Roman"/>
          <w:sz w:val="24"/>
          <w:szCs w:val="24"/>
        </w:rPr>
        <w:t>participants</w:t>
      </w:r>
      <w:r w:rsidRPr="008D02B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</w:p>
    <w:p w14:paraId="0E587F7A" w14:textId="77777777" w:rsidR="00E923AD" w:rsidRPr="008D02B8" w:rsidRDefault="00E923AD" w:rsidP="0031709F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02B8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† </w:t>
      </w:r>
      <w:r w:rsidRPr="008D02B8">
        <w:rPr>
          <w:rFonts w:ascii="Times New Roman" w:eastAsia="맑은 고딕" w:hAnsi="Times New Roman" w:cs="Times New Roman"/>
          <w:sz w:val="24"/>
          <w:szCs w:val="24"/>
        </w:rPr>
        <w:t>CIRS score of six points or higher</w:t>
      </w:r>
    </w:p>
    <w:p w14:paraId="741F1773" w14:textId="77777777" w:rsidR="00E923AD" w:rsidRPr="008D02B8" w:rsidRDefault="00E923AD" w:rsidP="0031709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8D02B8">
        <w:rPr>
          <w:rFonts w:ascii="Times New Roman" w:eastAsia="맑은 고딕" w:hAnsi="Times New Roman" w:cs="Times New Roman"/>
          <w:sz w:val="24"/>
          <w:szCs w:val="24"/>
          <w:vertAlign w:val="superscript"/>
        </w:rPr>
        <w:t>‡</w:t>
      </w:r>
      <w:r w:rsidRPr="008D02B8">
        <w:rPr>
          <w:rFonts w:ascii="Times New Roman" w:eastAsia="맑은 고딕" w:hAnsi="Times New Roman" w:cs="Times New Roman"/>
          <w:sz w:val="24"/>
          <w:szCs w:val="24"/>
        </w:rPr>
        <w:t xml:space="preserve"> Average lifetime alcohol use of greater than 21 </w:t>
      </w:r>
      <w:r w:rsidRPr="008D02B8">
        <w:rPr>
          <w:rFonts w:ascii="Times New Roman" w:eastAsia="맑은 고딕" w:hAnsi="Times New Roman" w:cs="Times New Roman" w:hint="eastAsia"/>
          <w:sz w:val="24"/>
          <w:szCs w:val="24"/>
        </w:rPr>
        <w:t>s</w:t>
      </w:r>
      <w:r w:rsidRPr="008D02B8">
        <w:rPr>
          <w:rFonts w:ascii="Times New Roman" w:eastAsia="맑은 고딕" w:hAnsi="Times New Roman" w:cs="Times New Roman"/>
          <w:sz w:val="24"/>
          <w:szCs w:val="24"/>
        </w:rPr>
        <w:t>tandard units per week</w:t>
      </w:r>
    </w:p>
    <w:p w14:paraId="67D39674" w14:textId="77777777" w:rsidR="00E923AD" w:rsidRDefault="00E923AD" w:rsidP="0031709F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8D02B8">
        <w:rPr>
          <w:rFonts w:ascii="Times New Roman" w:eastAsia="맑은 고딕" w:hAnsi="Times New Roman" w:cs="Times New Roman"/>
          <w:sz w:val="24"/>
          <w:szCs w:val="24"/>
        </w:rPr>
        <w:br w:type="page"/>
      </w:r>
    </w:p>
    <w:p w14:paraId="3829E996" w14:textId="0E33108F" w:rsidR="0031709F" w:rsidRPr="0031709F" w:rsidRDefault="0031709F" w:rsidP="0031709F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02B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8D02B8">
        <w:rPr>
          <w:rFonts w:ascii="Times New Roman" w:hAnsi="Times New Roman" w:cs="Times New Roman"/>
          <w:sz w:val="24"/>
          <w:szCs w:val="24"/>
        </w:rPr>
        <w:t>. Comparison of demographic and clinical characteristics</w:t>
      </w:r>
      <w:r>
        <w:rPr>
          <w:rFonts w:ascii="Times New Roman" w:hAnsi="Times New Roman" w:cs="Times New Roman"/>
          <w:sz w:val="24"/>
          <w:szCs w:val="24"/>
        </w:rPr>
        <w:t xml:space="preserve"> at </w:t>
      </w:r>
      <w:r w:rsidR="00444A3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8-year follow-up assessment between the couples included in the final analysis and those who were excluded</w:t>
      </w:r>
    </w:p>
    <w:tbl>
      <w:tblPr>
        <w:tblStyle w:val="a3"/>
        <w:tblpPr w:leftFromText="142" w:rightFromText="142" w:vertAnchor="page" w:horzAnchor="margin" w:tblpY="2656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410"/>
        <w:gridCol w:w="2410"/>
        <w:gridCol w:w="707"/>
      </w:tblGrid>
      <w:tr w:rsidR="0031709F" w:rsidRPr="008D02B8" w14:paraId="1B1D5AB4" w14:textId="77777777" w:rsidTr="0031709F">
        <w:trPr>
          <w:trHeight w:val="70"/>
        </w:trPr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6D9E52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95F9B9D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  <w:p w14:paraId="03E19820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(n = 814 couples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095BF0C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 xml:space="preserve">Not included 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br/>
              <w:t>(n = 51 couples)</w:t>
            </w:r>
          </w:p>
        </w:tc>
        <w:tc>
          <w:tcPr>
            <w:tcW w:w="707" w:type="dxa"/>
            <w:tcBorders>
              <w:top w:val="single" w:sz="12" w:space="0" w:color="auto"/>
              <w:bottom w:val="single" w:sz="4" w:space="0" w:color="auto"/>
            </w:tcBorders>
          </w:tcPr>
          <w:p w14:paraId="0BCEE46A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0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1709F" w:rsidRPr="008D02B8" w14:paraId="15D0EA38" w14:textId="77777777" w:rsidTr="0031709F">
        <w:trPr>
          <w:trHeight w:val="421"/>
        </w:trPr>
        <w:tc>
          <w:tcPr>
            <w:tcW w:w="354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2D601A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7CCAA2F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A9C26B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6894215D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09F" w:rsidRPr="008D02B8" w14:paraId="4E203325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0AB627D6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0922E6C8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74.8 (4.82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FC3650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76.4 (5.68)</w:t>
            </w:r>
          </w:p>
        </w:tc>
        <w:tc>
          <w:tcPr>
            <w:tcW w:w="707" w:type="dxa"/>
            <w:vAlign w:val="center"/>
          </w:tcPr>
          <w:p w14:paraId="58BC629E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31709F" w:rsidRPr="008D02B8" w14:paraId="7571FD1D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4456F3EC" w14:textId="73DF6905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7783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56D88AA3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3.6 (6.01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4B6A41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75.8 (7.31)</w:t>
            </w:r>
          </w:p>
        </w:tc>
        <w:tc>
          <w:tcPr>
            <w:tcW w:w="707" w:type="dxa"/>
          </w:tcPr>
          <w:p w14:paraId="04380DB1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31709F" w:rsidRPr="008D02B8" w14:paraId="5785EC53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31083C1E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omen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23F72B09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3AAD78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14:paraId="521DAD15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09F" w:rsidRPr="008D02B8" w14:paraId="3AA8BE4E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47C802FE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71" w:left="142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5F27B81E" w14:textId="1860F979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331 (4</w:t>
            </w:r>
            <w:r w:rsidR="0039271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CF3BAE" w14:textId="773B6E0A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20 (39</w:t>
            </w:r>
            <w:r w:rsidR="00B108FC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7" w:type="dxa"/>
          </w:tcPr>
          <w:p w14:paraId="56314173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</w:tr>
      <w:tr w:rsidR="0031709F" w:rsidRPr="008D02B8" w14:paraId="20B36872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769994E4" w14:textId="6097CFB3" w:rsidR="0031709F" w:rsidRPr="008D02B8" w:rsidRDefault="00247783" w:rsidP="0031709F">
            <w:pPr>
              <w:widowControl/>
              <w:wordWrap/>
              <w:autoSpaceDE/>
              <w:autoSpaceDN/>
              <w:spacing w:line="360" w:lineRule="auto"/>
              <w:ind w:leftChars="71" w:left="142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7CF1F7DE" w14:textId="5290EA95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483 (59</w:t>
            </w:r>
            <w:r w:rsidR="00B108FC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BF0864" w14:textId="2259DF6A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31 (6</w:t>
            </w:r>
            <w:r w:rsidR="00B108F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7" w:type="dxa"/>
          </w:tcPr>
          <w:p w14:paraId="60B1D132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</w:tr>
      <w:tr w:rsidR="0031709F" w:rsidRPr="008D02B8" w14:paraId="369F31AE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1DBAABDE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Education, years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1D601DF2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698C88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14:paraId="6B40F90C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09F" w:rsidRPr="008D02B8" w14:paraId="14C2D686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14419E7B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71" w:left="142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346985FD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10.3 (4.90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460251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8.75 (5.83)</w:t>
            </w:r>
          </w:p>
        </w:tc>
        <w:tc>
          <w:tcPr>
            <w:tcW w:w="707" w:type="dxa"/>
          </w:tcPr>
          <w:p w14:paraId="4BD3BB3C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31709F" w:rsidRPr="008D02B8" w14:paraId="7A06F612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11AC9179" w14:textId="3C824703" w:rsidR="0031709F" w:rsidRPr="008D02B8" w:rsidRDefault="00247783" w:rsidP="0031709F">
            <w:pPr>
              <w:widowControl/>
              <w:wordWrap/>
              <w:autoSpaceDE/>
              <w:autoSpaceDN/>
              <w:spacing w:line="360" w:lineRule="auto"/>
              <w:ind w:leftChars="71" w:left="142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24558AAD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10.0 (4.98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B5DFC6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8.47 (5.12)</w:t>
            </w:r>
          </w:p>
        </w:tc>
        <w:tc>
          <w:tcPr>
            <w:tcW w:w="707" w:type="dxa"/>
          </w:tcPr>
          <w:p w14:paraId="5C5668FF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31709F" w:rsidRPr="008D02B8" w14:paraId="1A60F3C0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781B0A5F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Exercise, MET × min/week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4069C5D7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D78F2A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14:paraId="4C9C11BA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09F" w:rsidRPr="008D02B8" w14:paraId="0DBEE590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1473C4CD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71" w:left="142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38519ADB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1437 (2092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AE87BF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1009 (1495)</w:t>
            </w:r>
          </w:p>
        </w:tc>
        <w:tc>
          <w:tcPr>
            <w:tcW w:w="707" w:type="dxa"/>
          </w:tcPr>
          <w:p w14:paraId="1B9A691B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1709F" w:rsidRPr="008D02B8" w14:paraId="24B02DC8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6F7973FE" w14:textId="1329E9D1" w:rsidR="0031709F" w:rsidRPr="008D02B8" w:rsidRDefault="00247783" w:rsidP="0031709F">
            <w:pPr>
              <w:widowControl/>
              <w:wordWrap/>
              <w:autoSpaceDE/>
              <w:autoSpaceDN/>
              <w:spacing w:line="360" w:lineRule="auto"/>
              <w:ind w:leftChars="71" w:left="142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2163B755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1294 (1802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7D0CA0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1109 (1561)</w:t>
            </w:r>
          </w:p>
        </w:tc>
        <w:tc>
          <w:tcPr>
            <w:tcW w:w="707" w:type="dxa"/>
          </w:tcPr>
          <w:p w14:paraId="1D5A1A50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31709F" w:rsidRPr="008D02B8" w14:paraId="1D807ABB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15D90669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CIRS, points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41D798D3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0EB6B7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14:paraId="5A8438B6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09F" w:rsidRPr="008D02B8" w14:paraId="39B09A5C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64F11EE4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71" w:left="142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113AEB32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6.7 (3.35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5D92E4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6.0 (3.18)</w:t>
            </w:r>
          </w:p>
        </w:tc>
        <w:tc>
          <w:tcPr>
            <w:tcW w:w="707" w:type="dxa"/>
          </w:tcPr>
          <w:p w14:paraId="4CD8F15F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31709F" w:rsidRPr="008D02B8" w14:paraId="6F15EA8D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471E94E3" w14:textId="5657C801" w:rsidR="0031709F" w:rsidRPr="008D02B8" w:rsidRDefault="00247783" w:rsidP="0031709F">
            <w:pPr>
              <w:widowControl/>
              <w:wordWrap/>
              <w:autoSpaceDE/>
              <w:autoSpaceDN/>
              <w:spacing w:line="360" w:lineRule="auto"/>
              <w:ind w:leftChars="71" w:left="142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7B429DA8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5.7 (3.15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A72407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6.6 (3.58)</w:t>
            </w:r>
          </w:p>
        </w:tc>
        <w:tc>
          <w:tcPr>
            <w:tcW w:w="707" w:type="dxa"/>
          </w:tcPr>
          <w:p w14:paraId="381DECE5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31709F" w:rsidRPr="008D02B8" w14:paraId="27CF5038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36D40980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High CIRS</w:t>
            </w:r>
            <w:r w:rsidRPr="008D02B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7F7D4B16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B69829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14:paraId="6BF81876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09F" w:rsidRPr="008D02B8" w14:paraId="73B790F0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574536CE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71" w:left="142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15545B19" w14:textId="1A6EC176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259 (3</w:t>
            </w:r>
            <w:r w:rsidR="00B108FC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3794E3" w14:textId="16485C28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 w:rsidR="00F44421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7" w:type="dxa"/>
          </w:tcPr>
          <w:p w14:paraId="4F57BB41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31709F" w:rsidRPr="008D02B8" w14:paraId="3A5DD5B4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64404FB4" w14:textId="55E7D6BF" w:rsidR="0031709F" w:rsidRPr="008D02B8" w:rsidRDefault="001F64B0" w:rsidP="0031709F">
            <w:pPr>
              <w:widowControl/>
              <w:wordWrap/>
              <w:autoSpaceDE/>
              <w:autoSpaceDN/>
              <w:spacing w:line="360" w:lineRule="auto"/>
              <w:ind w:leftChars="71" w:left="142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123EAACC" w14:textId="5A12561A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387 (4</w:t>
            </w:r>
            <w:r w:rsidR="008D6BC2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2B1800" w14:textId="19D95C04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33 (6</w:t>
            </w:r>
            <w:r w:rsidR="00F44421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7" w:type="dxa"/>
          </w:tcPr>
          <w:p w14:paraId="55445AD7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31709F" w:rsidRPr="008D02B8" w14:paraId="693804DE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3CDC2DF0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Heavy alcohol use</w:t>
            </w:r>
            <w:r w:rsidRPr="008D02B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65DB17F8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335F62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14:paraId="4ADF07B8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09F" w:rsidRPr="008D02B8" w14:paraId="6E50C58C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251FAF7D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71" w:left="142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4B9C0508" w14:textId="5CFEA3F6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34 (4</w:t>
            </w:r>
            <w:r w:rsidR="0017590B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79EDB5" w14:textId="430F01A6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17590B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7" w:type="dxa"/>
          </w:tcPr>
          <w:p w14:paraId="4FA0FE83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</w:tr>
      <w:tr w:rsidR="0031709F" w:rsidRPr="008D02B8" w14:paraId="44347FE6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2BB78385" w14:textId="6999E14A" w:rsidR="0031709F" w:rsidRPr="008D02B8" w:rsidRDefault="001F64B0" w:rsidP="0031709F">
            <w:pPr>
              <w:widowControl/>
              <w:wordWrap/>
              <w:autoSpaceDE/>
              <w:autoSpaceDN/>
              <w:spacing w:line="360" w:lineRule="auto"/>
              <w:ind w:leftChars="71" w:left="142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3A3D624E" w14:textId="6C2C0F7E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30 (</w:t>
            </w:r>
            <w:r w:rsidR="0017590B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F10DC5" w14:textId="69110EAE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17590B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7" w:type="dxa"/>
          </w:tcPr>
          <w:p w14:paraId="3DAA2AB0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</w:tr>
      <w:tr w:rsidR="0031709F" w:rsidRPr="008D02B8" w14:paraId="43131017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2D1B6BDA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PSQI, points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1005671C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5159A4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14:paraId="5DE8B275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09F" w:rsidRPr="008D02B8" w14:paraId="52D813DF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4D5D172C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71" w:left="142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074EE481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6.0 (3.32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A0E374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5.5 (3.97)</w:t>
            </w:r>
          </w:p>
        </w:tc>
        <w:tc>
          <w:tcPr>
            <w:tcW w:w="707" w:type="dxa"/>
          </w:tcPr>
          <w:p w14:paraId="4F42DAFE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</w:tr>
      <w:tr w:rsidR="0031709F" w:rsidRPr="008D02B8" w14:paraId="20D88825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467F246F" w14:textId="66748C57" w:rsidR="0031709F" w:rsidRPr="008D02B8" w:rsidRDefault="001F64B0" w:rsidP="0031709F">
            <w:pPr>
              <w:widowControl/>
              <w:wordWrap/>
              <w:autoSpaceDE/>
              <w:autoSpaceDN/>
              <w:spacing w:line="360" w:lineRule="auto"/>
              <w:ind w:leftChars="71" w:left="142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16A588AC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6.0 (3.52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78F9DC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6.0 (3.64)</w:t>
            </w:r>
          </w:p>
        </w:tc>
        <w:tc>
          <w:tcPr>
            <w:tcW w:w="707" w:type="dxa"/>
          </w:tcPr>
          <w:p w14:paraId="271662C9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</w:tr>
      <w:tr w:rsidR="0031709F" w:rsidRPr="008D02B8" w14:paraId="0E1E1B0F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2DEBC617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GDS, points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491B213E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D72CE7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14:paraId="49E26A8A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09F" w:rsidRPr="008D02B8" w14:paraId="79CFA330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3400C9A5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71" w:left="142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1D448574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8.1 (6.21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C063B1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8.39 (6.70)</w:t>
            </w:r>
          </w:p>
        </w:tc>
        <w:tc>
          <w:tcPr>
            <w:tcW w:w="707" w:type="dxa"/>
          </w:tcPr>
          <w:p w14:paraId="37BD721D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</w:tr>
      <w:tr w:rsidR="0031709F" w:rsidRPr="008D02B8" w14:paraId="024C52A6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2DB474C8" w14:textId="3E992D1E" w:rsidR="0031709F" w:rsidRPr="008D02B8" w:rsidRDefault="001F64B0" w:rsidP="0031709F">
            <w:pPr>
              <w:widowControl/>
              <w:wordWrap/>
              <w:autoSpaceDE/>
              <w:autoSpaceDN/>
              <w:spacing w:line="360" w:lineRule="auto"/>
              <w:ind w:leftChars="71" w:left="142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7EF0D85F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8.4 (6.26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A9ABCB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9.2 (6.64)</w:t>
            </w:r>
          </w:p>
        </w:tc>
        <w:tc>
          <w:tcPr>
            <w:tcW w:w="707" w:type="dxa"/>
          </w:tcPr>
          <w:p w14:paraId="2030918B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31709F" w:rsidRPr="008D02B8" w14:paraId="6BAE56E8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450B52EA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 xml:space="preserve">MMSE, points 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5E78C615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53F3C3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</w:tcPr>
          <w:p w14:paraId="61BB5B67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09F" w:rsidRPr="008D02B8" w14:paraId="3E452D88" w14:textId="77777777" w:rsidTr="0031709F">
        <w:trPr>
          <w:trHeight w:val="421"/>
        </w:trPr>
        <w:tc>
          <w:tcPr>
            <w:tcW w:w="3544" w:type="dxa"/>
            <w:tcMar>
              <w:left w:w="0" w:type="dxa"/>
              <w:right w:w="0" w:type="dxa"/>
            </w:tcMar>
            <w:vAlign w:val="center"/>
          </w:tcPr>
          <w:p w14:paraId="1A48EFFB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71" w:left="142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ex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  <w:vAlign w:val="center"/>
          </w:tcPr>
          <w:p w14:paraId="7B2B20A9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27.0 (2.95)</w:t>
            </w:r>
          </w:p>
        </w:tc>
        <w:tc>
          <w:tcPr>
            <w:tcW w:w="24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90E13D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25.6 (3.73)</w:t>
            </w:r>
          </w:p>
        </w:tc>
        <w:tc>
          <w:tcPr>
            <w:tcW w:w="707" w:type="dxa"/>
          </w:tcPr>
          <w:p w14:paraId="111DC617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31709F" w:rsidRPr="008D02B8" w14:paraId="4EAC41FA" w14:textId="77777777" w:rsidTr="0031709F">
        <w:trPr>
          <w:trHeight w:val="421"/>
        </w:trPr>
        <w:tc>
          <w:tcPr>
            <w:tcW w:w="3544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F097B0" w14:textId="5296363F" w:rsidR="0031709F" w:rsidRPr="008D02B8" w:rsidRDefault="001F64B0" w:rsidP="0031709F">
            <w:pPr>
              <w:widowControl/>
              <w:wordWrap/>
              <w:autoSpaceDE/>
              <w:autoSpaceDN/>
              <w:spacing w:line="360" w:lineRule="auto"/>
              <w:ind w:leftChars="71" w:left="142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EF8409B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26.4 (3.30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D37C4F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25.0 (3.79)</w:t>
            </w:r>
          </w:p>
        </w:tc>
        <w:tc>
          <w:tcPr>
            <w:tcW w:w="707" w:type="dxa"/>
            <w:tcBorders>
              <w:bottom w:val="single" w:sz="12" w:space="0" w:color="auto"/>
            </w:tcBorders>
          </w:tcPr>
          <w:p w14:paraId="0054C23D" w14:textId="77777777" w:rsidR="0031709F" w:rsidRPr="008D02B8" w:rsidRDefault="0031709F" w:rsidP="0031709F">
            <w:pPr>
              <w:widowControl/>
              <w:wordWrap/>
              <w:autoSpaceDE/>
              <w:autoSpaceDN/>
              <w:spacing w:line="360" w:lineRule="auto"/>
              <w:ind w:leftChars="-58" w:left="-116"/>
              <w:rPr>
                <w:rFonts w:ascii="Times New Roman" w:hAnsi="Times New Roman" w:cs="Times New Roman"/>
                <w:sz w:val="24"/>
                <w:szCs w:val="24"/>
              </w:rPr>
            </w:pPr>
            <w:r w:rsidRPr="008D02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D02B8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</w:tbl>
    <w:p w14:paraId="621D21C8" w14:textId="77777777" w:rsidR="0030050A" w:rsidRPr="008D02B8" w:rsidRDefault="0030050A" w:rsidP="0031709F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02B8">
        <w:rPr>
          <w:rFonts w:ascii="Times New Roman" w:hAnsi="Times New Roman" w:cs="Times New Roman"/>
          <w:sz w:val="24"/>
          <w:szCs w:val="24"/>
        </w:rPr>
        <w:t>MET, Metabolic Equivalent of Task; CIRS, Cumulative Illness Rating Scale; PSQI, Pittsburg Sleep Quality Index; GDS, Geriatric Depression Scale; MMSE, Mini-Mental State Examination</w:t>
      </w:r>
    </w:p>
    <w:p w14:paraId="01F5C032" w14:textId="77777777" w:rsidR="0030050A" w:rsidRPr="008D02B8" w:rsidRDefault="0030050A" w:rsidP="0031709F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02B8">
        <w:rPr>
          <w:rFonts w:ascii="Times New Roman" w:hAnsi="Times New Roman" w:cs="Times New Roman" w:hint="eastAsia"/>
          <w:sz w:val="24"/>
          <w:szCs w:val="24"/>
        </w:rPr>
        <w:t>N</w:t>
      </w:r>
      <w:r w:rsidRPr="008D02B8">
        <w:rPr>
          <w:rFonts w:ascii="Times New Roman" w:hAnsi="Times New Roman" w:cs="Times New Roman"/>
          <w:sz w:val="24"/>
          <w:szCs w:val="24"/>
        </w:rPr>
        <w:t xml:space="preserve">ote. </w:t>
      </w:r>
      <w:r w:rsidRPr="008D02B8">
        <w:rPr>
          <w:rFonts w:ascii="Times New Roman" w:hAnsi="Times New Roman" w:cs="Times New Roman" w:hint="eastAsia"/>
          <w:sz w:val="24"/>
          <w:szCs w:val="24"/>
        </w:rPr>
        <w:t>C</w:t>
      </w:r>
      <w:r w:rsidRPr="008D02B8">
        <w:rPr>
          <w:rFonts w:ascii="Times New Roman" w:hAnsi="Times New Roman" w:cs="Times New Roman"/>
          <w:sz w:val="24"/>
          <w:szCs w:val="24"/>
        </w:rPr>
        <w:t>ontinuous variables are presented as mean (standard deviation) and categorical variables as number (percentage).</w:t>
      </w:r>
    </w:p>
    <w:p w14:paraId="4BDAEEDE" w14:textId="5609FDCB" w:rsidR="0030050A" w:rsidRPr="008D02B8" w:rsidRDefault="0030050A" w:rsidP="0031709F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8D02B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D02B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8D02B8">
        <w:rPr>
          <w:rFonts w:ascii="Times New Roman" w:hAnsi="Times New Roman" w:cs="Times New Roman"/>
          <w:sz w:val="24"/>
          <w:szCs w:val="24"/>
        </w:rPr>
        <w:t>Student’s t-test for continuous variables and chi-square tests for categorical variables between the participants</w:t>
      </w:r>
      <w:r w:rsidR="00B31F15">
        <w:rPr>
          <w:rFonts w:ascii="Times New Roman" w:hAnsi="Times New Roman" w:cs="Times New Roman"/>
          <w:sz w:val="24"/>
          <w:szCs w:val="24"/>
        </w:rPr>
        <w:t xml:space="preserve"> </w:t>
      </w:r>
      <w:r w:rsidR="00444A3A">
        <w:rPr>
          <w:rFonts w:ascii="Times New Roman" w:hAnsi="Times New Roman" w:cs="Times New Roman"/>
          <w:sz w:val="24"/>
          <w:szCs w:val="24"/>
        </w:rPr>
        <w:t>included in the final analysis and those who were not included</w:t>
      </w:r>
    </w:p>
    <w:p w14:paraId="290A970A" w14:textId="77777777" w:rsidR="0030050A" w:rsidRPr="008D02B8" w:rsidRDefault="0030050A" w:rsidP="0031709F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02B8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† </w:t>
      </w:r>
      <w:r w:rsidRPr="008D02B8">
        <w:rPr>
          <w:rFonts w:ascii="Times New Roman" w:eastAsia="맑은 고딕" w:hAnsi="Times New Roman" w:cs="Times New Roman"/>
          <w:sz w:val="24"/>
          <w:szCs w:val="24"/>
        </w:rPr>
        <w:t>CIRS score of six points or higher</w:t>
      </w:r>
    </w:p>
    <w:p w14:paraId="165123B1" w14:textId="77777777" w:rsidR="0030050A" w:rsidRPr="008D02B8" w:rsidRDefault="0030050A" w:rsidP="0031709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8D02B8">
        <w:rPr>
          <w:rFonts w:ascii="Times New Roman" w:eastAsia="맑은 고딕" w:hAnsi="Times New Roman" w:cs="Times New Roman"/>
          <w:sz w:val="24"/>
          <w:szCs w:val="24"/>
          <w:vertAlign w:val="superscript"/>
        </w:rPr>
        <w:t>‡</w:t>
      </w:r>
      <w:r w:rsidRPr="008D02B8">
        <w:rPr>
          <w:rFonts w:ascii="Times New Roman" w:eastAsia="맑은 고딕" w:hAnsi="Times New Roman" w:cs="Times New Roman"/>
          <w:sz w:val="24"/>
          <w:szCs w:val="24"/>
        </w:rPr>
        <w:t xml:space="preserve"> Average lifetime alcohol use of greater than 21 </w:t>
      </w:r>
      <w:r w:rsidRPr="008D02B8">
        <w:rPr>
          <w:rFonts w:ascii="Times New Roman" w:eastAsia="맑은 고딕" w:hAnsi="Times New Roman" w:cs="Times New Roman" w:hint="eastAsia"/>
          <w:sz w:val="24"/>
          <w:szCs w:val="24"/>
        </w:rPr>
        <w:t>s</w:t>
      </w:r>
      <w:r w:rsidRPr="008D02B8">
        <w:rPr>
          <w:rFonts w:ascii="Times New Roman" w:eastAsia="맑은 고딕" w:hAnsi="Times New Roman" w:cs="Times New Roman"/>
          <w:sz w:val="24"/>
          <w:szCs w:val="24"/>
        </w:rPr>
        <w:t>tandard units per week</w:t>
      </w:r>
    </w:p>
    <w:p w14:paraId="2803F262" w14:textId="0FFB29D9" w:rsidR="003F1840" w:rsidRDefault="003F1840" w:rsidP="0031709F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8125C7" w14:textId="01B842D1" w:rsidR="00234724" w:rsidRPr="00AF649B" w:rsidRDefault="00EE1FAB" w:rsidP="007054C4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8A960AF" wp14:editId="6F0C99A9">
            <wp:extent cx="5726841" cy="7651630"/>
            <wp:effectExtent l="0" t="0" r="7620" b="0"/>
            <wp:docPr id="93941747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59" cy="7663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34724" w:rsidRPr="00AF649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F68AE" w14:textId="77777777" w:rsidR="00C23E7F" w:rsidRDefault="00C23E7F" w:rsidP="00CA007A">
      <w:pPr>
        <w:spacing w:after="0" w:line="240" w:lineRule="auto"/>
      </w:pPr>
      <w:r>
        <w:separator/>
      </w:r>
    </w:p>
  </w:endnote>
  <w:endnote w:type="continuationSeparator" w:id="0">
    <w:p w14:paraId="43E391DE" w14:textId="77777777" w:rsidR="00C23E7F" w:rsidRDefault="00C23E7F" w:rsidP="00CA00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39153" w14:textId="77777777" w:rsidR="00C23E7F" w:rsidRDefault="00C23E7F" w:rsidP="00CA007A">
      <w:pPr>
        <w:spacing w:after="0" w:line="240" w:lineRule="auto"/>
      </w:pPr>
      <w:r>
        <w:separator/>
      </w:r>
    </w:p>
  </w:footnote>
  <w:footnote w:type="continuationSeparator" w:id="0">
    <w:p w14:paraId="104EE3B3" w14:textId="77777777" w:rsidR="00C23E7F" w:rsidRDefault="00C23E7F" w:rsidP="00CA00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F6D"/>
    <w:rsid w:val="00003366"/>
    <w:rsid w:val="00030F72"/>
    <w:rsid w:val="000318BD"/>
    <w:rsid w:val="000837FB"/>
    <w:rsid w:val="000930B9"/>
    <w:rsid w:val="00093130"/>
    <w:rsid w:val="000A66CE"/>
    <w:rsid w:val="000D7591"/>
    <w:rsid w:val="000E37C7"/>
    <w:rsid w:val="000E3A49"/>
    <w:rsid w:val="00103F0A"/>
    <w:rsid w:val="00114B13"/>
    <w:rsid w:val="00152280"/>
    <w:rsid w:val="0017590B"/>
    <w:rsid w:val="001814AC"/>
    <w:rsid w:val="001C2F9F"/>
    <w:rsid w:val="001D4EFD"/>
    <w:rsid w:val="001D4FA8"/>
    <w:rsid w:val="001D6F6D"/>
    <w:rsid w:val="001F3E83"/>
    <w:rsid w:val="001F64B0"/>
    <w:rsid w:val="00217BA0"/>
    <w:rsid w:val="0023290A"/>
    <w:rsid w:val="00234724"/>
    <w:rsid w:val="00237C44"/>
    <w:rsid w:val="00240A8E"/>
    <w:rsid w:val="00243AAD"/>
    <w:rsid w:val="00247783"/>
    <w:rsid w:val="0027333C"/>
    <w:rsid w:val="00294688"/>
    <w:rsid w:val="002B5213"/>
    <w:rsid w:val="002B70A8"/>
    <w:rsid w:val="002C688F"/>
    <w:rsid w:val="002D028A"/>
    <w:rsid w:val="002D33E5"/>
    <w:rsid w:val="002E6C65"/>
    <w:rsid w:val="0030050A"/>
    <w:rsid w:val="00307A3D"/>
    <w:rsid w:val="00313DFC"/>
    <w:rsid w:val="0031709F"/>
    <w:rsid w:val="00370B51"/>
    <w:rsid w:val="00371D17"/>
    <w:rsid w:val="003737DC"/>
    <w:rsid w:val="00374D7D"/>
    <w:rsid w:val="00381619"/>
    <w:rsid w:val="003841E7"/>
    <w:rsid w:val="0039271A"/>
    <w:rsid w:val="003C6812"/>
    <w:rsid w:val="003D258B"/>
    <w:rsid w:val="003F1840"/>
    <w:rsid w:val="00417686"/>
    <w:rsid w:val="00435655"/>
    <w:rsid w:val="00443C6E"/>
    <w:rsid w:val="00444A3A"/>
    <w:rsid w:val="00467748"/>
    <w:rsid w:val="00470CB4"/>
    <w:rsid w:val="004B2DFE"/>
    <w:rsid w:val="004C5702"/>
    <w:rsid w:val="0050339A"/>
    <w:rsid w:val="00512D66"/>
    <w:rsid w:val="00512D9F"/>
    <w:rsid w:val="0053374A"/>
    <w:rsid w:val="00533D13"/>
    <w:rsid w:val="00571BA2"/>
    <w:rsid w:val="00595570"/>
    <w:rsid w:val="005A4D96"/>
    <w:rsid w:val="005B795F"/>
    <w:rsid w:val="005D288C"/>
    <w:rsid w:val="006077A0"/>
    <w:rsid w:val="00610CE8"/>
    <w:rsid w:val="006154AA"/>
    <w:rsid w:val="00635411"/>
    <w:rsid w:val="00643944"/>
    <w:rsid w:val="00667CDA"/>
    <w:rsid w:val="00671434"/>
    <w:rsid w:val="006C57A2"/>
    <w:rsid w:val="00701673"/>
    <w:rsid w:val="007054C4"/>
    <w:rsid w:val="00724B41"/>
    <w:rsid w:val="00736D28"/>
    <w:rsid w:val="00744763"/>
    <w:rsid w:val="007678BE"/>
    <w:rsid w:val="0077207A"/>
    <w:rsid w:val="00797A0E"/>
    <w:rsid w:val="007B790D"/>
    <w:rsid w:val="007C6A27"/>
    <w:rsid w:val="007C7C1C"/>
    <w:rsid w:val="007E735D"/>
    <w:rsid w:val="007E7ED5"/>
    <w:rsid w:val="00806177"/>
    <w:rsid w:val="00814CA7"/>
    <w:rsid w:val="00855940"/>
    <w:rsid w:val="00875401"/>
    <w:rsid w:val="008B2D90"/>
    <w:rsid w:val="008B3262"/>
    <w:rsid w:val="008C3272"/>
    <w:rsid w:val="008C49EB"/>
    <w:rsid w:val="008D02B8"/>
    <w:rsid w:val="008D1D73"/>
    <w:rsid w:val="008D6BC2"/>
    <w:rsid w:val="008D799F"/>
    <w:rsid w:val="008E03D6"/>
    <w:rsid w:val="008E125D"/>
    <w:rsid w:val="008F0740"/>
    <w:rsid w:val="008F2CB2"/>
    <w:rsid w:val="008F4F23"/>
    <w:rsid w:val="009001F3"/>
    <w:rsid w:val="00900A52"/>
    <w:rsid w:val="00901BB3"/>
    <w:rsid w:val="00902963"/>
    <w:rsid w:val="00926CAC"/>
    <w:rsid w:val="009309F1"/>
    <w:rsid w:val="009925FC"/>
    <w:rsid w:val="009B118F"/>
    <w:rsid w:val="009B2EBF"/>
    <w:rsid w:val="009C586A"/>
    <w:rsid w:val="009F6C27"/>
    <w:rsid w:val="00A34CED"/>
    <w:rsid w:val="00A351C1"/>
    <w:rsid w:val="00A43133"/>
    <w:rsid w:val="00A55157"/>
    <w:rsid w:val="00A62A50"/>
    <w:rsid w:val="00A66003"/>
    <w:rsid w:val="00A830B1"/>
    <w:rsid w:val="00A84B60"/>
    <w:rsid w:val="00A84BBE"/>
    <w:rsid w:val="00AE0898"/>
    <w:rsid w:val="00AF09B3"/>
    <w:rsid w:val="00AF61CB"/>
    <w:rsid w:val="00AF649B"/>
    <w:rsid w:val="00B05EB1"/>
    <w:rsid w:val="00B108FC"/>
    <w:rsid w:val="00B15B98"/>
    <w:rsid w:val="00B31F15"/>
    <w:rsid w:val="00B34A61"/>
    <w:rsid w:val="00B34CC3"/>
    <w:rsid w:val="00B37726"/>
    <w:rsid w:val="00B62EF1"/>
    <w:rsid w:val="00B63D72"/>
    <w:rsid w:val="00B64E7C"/>
    <w:rsid w:val="00B854C4"/>
    <w:rsid w:val="00BA1AAA"/>
    <w:rsid w:val="00BB32C3"/>
    <w:rsid w:val="00BE0399"/>
    <w:rsid w:val="00BE5435"/>
    <w:rsid w:val="00BE6C0A"/>
    <w:rsid w:val="00C01D32"/>
    <w:rsid w:val="00C154E6"/>
    <w:rsid w:val="00C23E7F"/>
    <w:rsid w:val="00C33043"/>
    <w:rsid w:val="00C36AE7"/>
    <w:rsid w:val="00C4699C"/>
    <w:rsid w:val="00C90B6B"/>
    <w:rsid w:val="00C94EA2"/>
    <w:rsid w:val="00CA007A"/>
    <w:rsid w:val="00CB07AD"/>
    <w:rsid w:val="00CF3D7C"/>
    <w:rsid w:val="00D01668"/>
    <w:rsid w:val="00D079D4"/>
    <w:rsid w:val="00D16998"/>
    <w:rsid w:val="00D225E4"/>
    <w:rsid w:val="00D431EB"/>
    <w:rsid w:val="00D8389B"/>
    <w:rsid w:val="00DA45B0"/>
    <w:rsid w:val="00E00B08"/>
    <w:rsid w:val="00E2740D"/>
    <w:rsid w:val="00E30DA4"/>
    <w:rsid w:val="00E32178"/>
    <w:rsid w:val="00E37FFC"/>
    <w:rsid w:val="00E81EA1"/>
    <w:rsid w:val="00E923AD"/>
    <w:rsid w:val="00E927AB"/>
    <w:rsid w:val="00E931C7"/>
    <w:rsid w:val="00EC35B9"/>
    <w:rsid w:val="00EC3ABB"/>
    <w:rsid w:val="00EC3C5D"/>
    <w:rsid w:val="00ED30D4"/>
    <w:rsid w:val="00EE1FAB"/>
    <w:rsid w:val="00EF0819"/>
    <w:rsid w:val="00EF4398"/>
    <w:rsid w:val="00F122ED"/>
    <w:rsid w:val="00F44421"/>
    <w:rsid w:val="00F46193"/>
    <w:rsid w:val="00F53798"/>
    <w:rsid w:val="00F54B42"/>
    <w:rsid w:val="00F71E0E"/>
    <w:rsid w:val="00F73B15"/>
    <w:rsid w:val="00F90AAB"/>
    <w:rsid w:val="00F97BE3"/>
    <w:rsid w:val="00FA58DB"/>
    <w:rsid w:val="00FB7BD2"/>
    <w:rsid w:val="00FD1AF7"/>
    <w:rsid w:val="00FD4525"/>
    <w:rsid w:val="00FF3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178C18"/>
  <w15:chartTrackingRefBased/>
  <w15:docId w15:val="{4261A4F6-689F-4ED8-9F78-FEDE4FC63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8"/>
        <w:lang w:val="en-US" w:eastAsia="ko-KR" w:bidi="th-TH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BA2"/>
    <w:pPr>
      <w:widowControl w:val="0"/>
      <w:wordWrap w:val="0"/>
      <w:autoSpaceDE w:val="0"/>
      <w:autoSpaceDN w:val="0"/>
    </w:pPr>
    <w:rPr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028A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A00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A007A"/>
    <w:rPr>
      <w:szCs w:val="22"/>
      <w:lang w:bidi="ar-SA"/>
    </w:rPr>
  </w:style>
  <w:style w:type="paragraph" w:styleId="a5">
    <w:name w:val="footer"/>
    <w:basedOn w:val="a"/>
    <w:link w:val="Char0"/>
    <w:uiPriority w:val="99"/>
    <w:unhideWhenUsed/>
    <w:rsid w:val="00CA00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A007A"/>
    <w:rPr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H</dc:creator>
  <cp:keywords/>
  <dc:description/>
  <cp:lastModifiedBy>An H</cp:lastModifiedBy>
  <cp:revision>18</cp:revision>
  <dcterms:created xsi:type="dcterms:W3CDTF">2023-07-14T06:03:00Z</dcterms:created>
  <dcterms:modified xsi:type="dcterms:W3CDTF">2023-07-15T06:42:00Z</dcterms:modified>
</cp:coreProperties>
</file>